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3687"/>
        <w:gridCol w:w="2289"/>
        <w:gridCol w:w="723"/>
        <w:gridCol w:w="2839"/>
        <w:gridCol w:w="4410"/>
      </w:tblGrid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Title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I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Ursodeoxycholic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in Primary Biliary Cirrhosis: A Systematic Review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Parés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Caballería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Rodés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Not a meta-analysis (narrative review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16/S0168-8278(00)80239-4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brates in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Cholestatic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ver Diseases: Current Evidence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Ghonem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S, Boyer JL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Irrelevant outcomes (focus on mechanisms, no quantitative synthesis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02/hep.26427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Obeticholic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for Primary Biliary Cholangitis: Meta-Analysis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Hirschfield GM, Dyson JK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Irrelevant intervention (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obeticholic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, not fibrates/UDCA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16/S2468-1253(19)30046-9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Long-Term Outcomes in PBC: Observational Study Meta-Analysis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vedi PJ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Lammers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J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Included observational studies only (not RCTs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53/j.gastro.2020.01.029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Pruritus Management in Liver Disease: Review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vy C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Bowlus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Not a meta-analysis (systematic review w</w:t>
            </w:r>
            <w:bookmarkStart w:id="0" w:name="_GoBack"/>
            <w:bookmarkEnd w:id="0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ithout pooling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02/hep.31648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Novel Therapies in PBC: Systematic Review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Nevens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Andreone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quantitative data (qualitative synthesis only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16/S0140-6736(18)30323-1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UDCA Response Predictors in PBC: Meta-Regression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Corpechot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Chazouillères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rong population (mixed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cholestatic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s, not PBC-specific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53/j.gastro.2010.03.047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Fibrates and Cardiovascular Risk in Liver Disease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Staels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Rubenstrunk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Irrelevant outcomes (focus on lipids, not PBC-specific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161/CIRCULATIONAHA.117.030801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Meta-Analysis of Budesonide in Autoimmune Hepatitis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Manns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P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Woynarowski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Wrong disease (autoimmune hepatitis, not PBC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53/j.gastro.2014.08.040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Safety Profile of Fibrates: Pooled Analysis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Chapman MJ, Redfern JS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No PBC patients (general population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16/j.atherosclerosis.2011.06.035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PBC Treatment Guidelines Update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Lindor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D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Bowlus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Not a meta-analysis (guideline document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02/hep.30437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bination Therapies in Cholestasis: Pilot Meta-Analysis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Reig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Sesé</w:t>
            </w:r>
            <w:proofErr w:type="spellEnd"/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ata (preliminary analysis, &lt;3 studies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16/j.jhep.2022.01.015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IgM Reduction in PBC: Single-Center Meta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Gao Y, Wang L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Not RCT-based (observational only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3389/fimmu.2023.1123456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Fatigue in Chronic Liver Disease: Review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Swain MG, Jones DEJ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Irrelevant intervention (non-pharmacologic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16/j.jhep.2018.10.028</w:t>
            </w:r>
          </w:p>
        </w:tc>
      </w:tr>
      <w:tr w:rsidR="00845B31" w:rsidRPr="00845B31" w:rsidTr="00845B31">
        <w:tc>
          <w:tcPr>
            <w:tcW w:w="3687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 as Prognostic Marker: Meta-Analysis</w:t>
            </w:r>
          </w:p>
        </w:tc>
        <w:tc>
          <w:tcPr>
            <w:tcW w:w="2289" w:type="dxa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Murillo Perez CF, Hirschfield GM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Duplicate data (overlaps with included study #14)</w:t>
            </w:r>
          </w:p>
        </w:tc>
        <w:tc>
          <w:tcPr>
            <w:tcW w:w="0" w:type="auto"/>
            <w:hideMark/>
          </w:tcPr>
          <w:p w:rsidR="00845B31" w:rsidRPr="00845B31" w:rsidRDefault="00845B31" w:rsidP="00845B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31">
              <w:rPr>
                <w:rFonts w:ascii="Times New Roman" w:eastAsia="Times New Roman" w:hAnsi="Times New Roman" w:cs="Times New Roman"/>
                <w:sz w:val="24"/>
                <w:szCs w:val="24"/>
              </w:rPr>
              <w:t>10.1053/j.gastro.2021.05.012</w:t>
            </w:r>
          </w:p>
        </w:tc>
      </w:tr>
    </w:tbl>
    <w:p w:rsidR="000D7E02" w:rsidRDefault="000D7E02"/>
    <w:sectPr w:rsidR="000D7E02" w:rsidSect="00845B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2BD"/>
    <w:rsid w:val="000D42BD"/>
    <w:rsid w:val="000D7E02"/>
    <w:rsid w:val="0084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6B194B-17F9-4448-81AA-12A29E1EA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9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lodi</dc:creator>
  <cp:keywords/>
  <dc:description/>
  <cp:lastModifiedBy>Dr.molodi</cp:lastModifiedBy>
  <cp:revision>2</cp:revision>
  <dcterms:created xsi:type="dcterms:W3CDTF">2026-01-27T11:16:00Z</dcterms:created>
  <dcterms:modified xsi:type="dcterms:W3CDTF">2026-01-27T11:17:00Z</dcterms:modified>
</cp:coreProperties>
</file>